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A53" w:rsidRDefault="00BF49E5" w:rsidP="004942AE">
      <w:pPr>
        <w:rPr>
          <w:b/>
        </w:rPr>
      </w:pPr>
      <w:r w:rsidRPr="00BF49E5">
        <w:rPr>
          <w:b/>
        </w:rPr>
        <w:t xml:space="preserve">Supplemental Table </w:t>
      </w:r>
      <w:r w:rsidR="005C075C">
        <w:rPr>
          <w:b/>
        </w:rPr>
        <w:t>1</w:t>
      </w:r>
      <w:r w:rsidR="00EF3B35">
        <w:rPr>
          <w:b/>
        </w:rPr>
        <w:t>. Detailed animal n for each experiment (n=number of animals</w:t>
      </w:r>
      <w:r w:rsidR="00062DB1">
        <w:rPr>
          <w:b/>
        </w:rPr>
        <w:t>; Male/Female</w:t>
      </w:r>
      <w:r w:rsidR="00EF3B35">
        <w:rPr>
          <w:b/>
        </w:rPr>
        <w:t>)</w:t>
      </w:r>
      <w:r w:rsidRPr="00BF49E5">
        <w:rPr>
          <w:b/>
        </w:rPr>
        <w:t>.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418"/>
        <w:gridCol w:w="1774"/>
        <w:gridCol w:w="639"/>
        <w:gridCol w:w="603"/>
        <w:gridCol w:w="603"/>
        <w:gridCol w:w="603"/>
        <w:gridCol w:w="603"/>
        <w:gridCol w:w="603"/>
        <w:gridCol w:w="603"/>
        <w:gridCol w:w="603"/>
        <w:gridCol w:w="603"/>
        <w:gridCol w:w="440"/>
        <w:gridCol w:w="603"/>
        <w:gridCol w:w="603"/>
        <w:gridCol w:w="603"/>
        <w:gridCol w:w="603"/>
        <w:gridCol w:w="603"/>
        <w:gridCol w:w="603"/>
        <w:gridCol w:w="603"/>
        <w:gridCol w:w="440"/>
      </w:tblGrid>
      <w:tr w:rsidR="00C15C52" w:rsidRPr="004942AE" w:rsidTr="004241FC">
        <w:trPr>
          <w:cantSplit/>
          <w:trHeight w:val="72"/>
          <w:tblHeader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42AE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# of animals;</w:t>
            </w:r>
            <w:r w:rsidR="004942AE"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/Female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4472C4"/>
            <w:noWrap/>
            <w:vAlign w:val="center"/>
            <w:hideMark/>
          </w:tcPr>
          <w:p w:rsidR="004942AE" w:rsidRPr="004942AE" w:rsidRDefault="004942AE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WT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4472C4"/>
            <w:noWrap/>
            <w:vAlign w:val="center"/>
            <w:hideMark/>
          </w:tcPr>
          <w:p w:rsidR="004942AE" w:rsidRPr="004942AE" w:rsidRDefault="00BA7A7A" w:rsidP="00BA7A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FFFFFF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FFFFFF"/>
                <w:sz w:val="16"/>
                <w:szCs w:val="16"/>
              </w:rPr>
              <w:t>Cln8</w:t>
            </w:r>
            <w:r>
              <w:rPr>
                <w:rFonts w:ascii="Calibri" w:eastAsia="Times New Roman" w:hAnsi="Calibri" w:cs="Calibri"/>
                <w:i/>
                <w:iCs/>
                <w:color w:val="FFFFFF"/>
                <w:sz w:val="16"/>
                <w:szCs w:val="16"/>
                <w:vertAlign w:val="superscript"/>
              </w:rPr>
              <w:t>mnd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4472C4"/>
            <w:noWrap/>
            <w:vAlign w:val="center"/>
            <w:hideMark/>
          </w:tcPr>
          <w:p w:rsidR="004942AE" w:rsidRPr="004942AE" w:rsidRDefault="00BA7A7A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FFFFFF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FFFFFF"/>
                <w:sz w:val="16"/>
                <w:szCs w:val="16"/>
              </w:rPr>
              <w:t>Cln8</w:t>
            </w:r>
            <w:r>
              <w:rPr>
                <w:rFonts w:ascii="Calibri" w:eastAsia="Times New Roman" w:hAnsi="Calibri" w:cs="Calibri"/>
                <w:i/>
                <w:iCs/>
                <w:color w:val="FFFFFF"/>
                <w:sz w:val="16"/>
                <w:szCs w:val="16"/>
                <w:vertAlign w:val="superscript"/>
              </w:rPr>
              <w:t>mnd</w:t>
            </w:r>
            <w:r w:rsidRPr="004942AE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+</w:t>
            </w:r>
            <w:r w:rsidR="004942AE" w:rsidRPr="004942AE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AAV9</w:t>
            </w:r>
          </w:p>
        </w:tc>
      </w:tr>
      <w:tr w:rsidR="00C15C52" w:rsidRPr="004942AE" w:rsidTr="004241FC">
        <w:trPr>
          <w:cantSplit/>
          <w:trHeight w:val="72"/>
          <w:tblHeader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062DB1" w:rsidRPr="004942AE" w:rsidRDefault="00062DB1" w:rsidP="00494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C15C52" w:rsidRPr="004942AE" w:rsidTr="004241FC">
        <w:trPr>
          <w:cantSplit/>
          <w:trHeight w:val="7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4472C4"/>
            <w:noWrap/>
            <w:textDirection w:val="btLr"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A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1B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4</w:t>
            </w:r>
          </w:p>
        </w:tc>
      </w:tr>
      <w:tr w:rsidR="00C15C52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PM/VP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241FC" w:rsidRPr="004942AE" w:rsidRDefault="004241FC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4</w:t>
            </w:r>
          </w:p>
        </w:tc>
      </w:tr>
      <w:tr w:rsidR="00EF05F6" w:rsidRPr="004942AE" w:rsidTr="00EF05F6">
        <w:trPr>
          <w:cantSplit/>
          <w:trHeight w:val="7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4472C4"/>
            <w:noWrap/>
            <w:textDirection w:val="btLr"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proofErr w:type="spellStart"/>
            <w:r w:rsidRPr="004942AE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Sub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1BF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/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/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4</w:t>
            </w:r>
          </w:p>
        </w:tc>
      </w:tr>
      <w:tr w:rsidR="00EF05F6" w:rsidRPr="004942AE" w:rsidTr="00EF05F6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PM/VP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42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4</w:t>
            </w:r>
          </w:p>
        </w:tc>
      </w:tr>
      <w:tr w:rsidR="00EF05F6" w:rsidRPr="004942AE" w:rsidTr="00EF05F6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EF05F6" w:rsidRPr="004942AE" w:rsidRDefault="00EF05F6" w:rsidP="00EF05F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iatu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F05F6" w:rsidRPr="004942AE" w:rsidTr="00EF05F6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F05F6" w:rsidRPr="004942AE" w:rsidRDefault="00EF05F6" w:rsidP="00EF05F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A3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p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F05F6" w:rsidRPr="004942AE" w:rsidTr="00EF05F6">
        <w:trPr>
          <w:cantSplit/>
          <w:trHeight w:val="7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4472C4"/>
            <w:noWrap/>
            <w:textDirection w:val="btLr"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GF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1B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A24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4</w:t>
            </w:r>
          </w:p>
        </w:tc>
      </w:tr>
      <w:tr w:rsidR="00EF05F6" w:rsidRPr="004942AE" w:rsidTr="00EF05F6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PM/VP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05F6" w:rsidRPr="004942AE" w:rsidRDefault="00EF05F6" w:rsidP="00C318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4</w:t>
            </w:r>
          </w:p>
        </w:tc>
      </w:tr>
      <w:tr w:rsidR="00EF05F6" w:rsidRPr="004942AE" w:rsidTr="00EF05F6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EF05F6" w:rsidRPr="004942AE" w:rsidRDefault="00EF05F6" w:rsidP="00EF05F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ia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="00EF0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F05F6" w:rsidRPr="004942AE" w:rsidTr="00EF05F6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F05F6" w:rsidRPr="004942AE" w:rsidRDefault="00EF05F6" w:rsidP="00EF05F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A3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p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="00EF0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05F6" w:rsidRPr="004942AE" w:rsidRDefault="00EF05F6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C4BA7" w:rsidRPr="004942AE" w:rsidTr="005A723B">
        <w:trPr>
          <w:cantSplit/>
          <w:trHeight w:val="7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4472C4"/>
            <w:noWrap/>
            <w:textDirection w:val="btLr"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1B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4</w:t>
            </w:r>
          </w:p>
        </w:tc>
      </w:tr>
      <w:tr w:rsidR="00AC4BA7" w:rsidRPr="004942AE" w:rsidTr="005A723B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PM/VP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EF0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4</w:t>
            </w:r>
          </w:p>
        </w:tc>
      </w:tr>
      <w:tr w:rsidR="00AC4BA7" w:rsidRPr="004942AE" w:rsidTr="005A723B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iatu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C4BA7" w:rsidRPr="004942AE" w:rsidTr="005A723B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A3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p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C4BA7" w:rsidRPr="004942AE" w:rsidTr="005A723B">
        <w:trPr>
          <w:cantSplit/>
          <w:trHeight w:val="72"/>
        </w:trPr>
        <w:tc>
          <w:tcPr>
            <w:tcW w:w="0" w:type="auto"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tical Thicknes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4472C4"/>
            <w:textDirection w:val="btLr"/>
            <w:vAlign w:val="center"/>
            <w:hideMark/>
          </w:tcPr>
          <w:p w:rsidR="00AC4BA7" w:rsidRPr="005C075C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FFFFFF"/>
                <w:sz w:val="14"/>
                <w:szCs w:val="16"/>
              </w:rPr>
              <w:t>Misc</w:t>
            </w:r>
            <w:proofErr w:type="spellEnd"/>
            <w:r>
              <w:rPr>
                <w:rFonts w:ascii="Calibri" w:eastAsia="Times New Roman" w:hAnsi="Calibri" w:cs="Calibri"/>
                <w:color w:val="FFFFFF"/>
                <w:sz w:val="14"/>
                <w:szCs w:val="16"/>
              </w:rPr>
              <w:t xml:space="preserve"> Behav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ole Climb: Climb </w:t>
            </w: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ole Climb: </w:t>
            </w: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r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ow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ole Climb: # </w:t>
            </w: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tar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/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5</w:t>
            </w:r>
          </w:p>
        </w:tc>
      </w:tr>
      <w:tr w:rsidR="00AC4BA7" w:rsidRPr="004942AE" w:rsidTr="00EF05F6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viva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/15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/14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/15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4472C4"/>
            <w:textDirection w:val="btLr"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MW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/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/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C4BA7" w:rsidRPr="004942AE" w:rsidTr="004241FC">
        <w:trPr>
          <w:cantSplit/>
          <w:trHeight w:val="44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wim </w:t>
            </w: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e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4472C4" w:themeFill="accent5"/>
            <w:textDirection w:val="btLr"/>
            <w:vAlign w:val="center"/>
          </w:tcPr>
          <w:p w:rsidR="00AC4BA7" w:rsidRPr="003E0B82" w:rsidRDefault="00AC4BA7" w:rsidP="00AC4BA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FFFFFF"/>
                <w:sz w:val="1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al: Tim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4472C4" w:themeFill="accent5"/>
            <w:vAlign w:val="center"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al: Swim Spee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4472C4"/>
            <w:noWrap/>
            <w:textDirection w:val="btLr"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Force 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8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/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Distanc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/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Are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/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uts Low Mobility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/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942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ereotypy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/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mor Score (5-10Hz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/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mor Score (10-15Hz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/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mor Score (15-20Hz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/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</w:tr>
      <w:tr w:rsidR="00AC4BA7" w:rsidRPr="004942AE" w:rsidTr="004241FC">
        <w:trPr>
          <w:cantSplit/>
          <w:trHeight w:val="72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AC4BA7" w:rsidRPr="004942AE" w:rsidRDefault="00AC4BA7" w:rsidP="00AC4BA7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E1F2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emor Score (20-25Hz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/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/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C4BA7" w:rsidRPr="004942AE" w:rsidRDefault="00AC4BA7" w:rsidP="00AC4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6</w:t>
            </w:r>
          </w:p>
        </w:tc>
      </w:tr>
    </w:tbl>
    <w:p w:rsidR="004942AE" w:rsidRDefault="004942AE" w:rsidP="004942AE">
      <w:pPr>
        <w:rPr>
          <w:b/>
        </w:rPr>
      </w:pPr>
      <w:bookmarkStart w:id="0" w:name="_GoBack"/>
      <w:bookmarkEnd w:id="0"/>
    </w:p>
    <w:sectPr w:rsidR="004942AE" w:rsidSect="00C15C5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7A02D7"/>
    <w:multiLevelType w:val="hybridMultilevel"/>
    <w:tmpl w:val="6EF4F8E0"/>
    <w:lvl w:ilvl="0" w:tplc="2EB8C762">
      <w:numFmt w:val="bullet"/>
      <w:lvlText w:val="-"/>
      <w:lvlJc w:val="left"/>
      <w:pPr>
        <w:ind w:left="39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91B"/>
    <w:rsid w:val="00062DB1"/>
    <w:rsid w:val="00081218"/>
    <w:rsid w:val="000A0D31"/>
    <w:rsid w:val="000A219D"/>
    <w:rsid w:val="000C13F0"/>
    <w:rsid w:val="0011602F"/>
    <w:rsid w:val="00130CEF"/>
    <w:rsid w:val="0013264F"/>
    <w:rsid w:val="00243065"/>
    <w:rsid w:val="0025652A"/>
    <w:rsid w:val="00265ACA"/>
    <w:rsid w:val="002774FD"/>
    <w:rsid w:val="00277DDD"/>
    <w:rsid w:val="002A4C55"/>
    <w:rsid w:val="002B48C5"/>
    <w:rsid w:val="002B5001"/>
    <w:rsid w:val="003047A4"/>
    <w:rsid w:val="00311354"/>
    <w:rsid w:val="00325A88"/>
    <w:rsid w:val="00335BA7"/>
    <w:rsid w:val="00393BC1"/>
    <w:rsid w:val="003A1BEC"/>
    <w:rsid w:val="003B591D"/>
    <w:rsid w:val="003E0B82"/>
    <w:rsid w:val="003F7248"/>
    <w:rsid w:val="00404543"/>
    <w:rsid w:val="004241FC"/>
    <w:rsid w:val="004506E0"/>
    <w:rsid w:val="004942AE"/>
    <w:rsid w:val="004C498C"/>
    <w:rsid w:val="0052691B"/>
    <w:rsid w:val="00546685"/>
    <w:rsid w:val="00556ED4"/>
    <w:rsid w:val="00584CD3"/>
    <w:rsid w:val="005C075C"/>
    <w:rsid w:val="00630420"/>
    <w:rsid w:val="006324A0"/>
    <w:rsid w:val="00664A53"/>
    <w:rsid w:val="006A2437"/>
    <w:rsid w:val="006A4C01"/>
    <w:rsid w:val="006B6F69"/>
    <w:rsid w:val="006C4D72"/>
    <w:rsid w:val="006D0430"/>
    <w:rsid w:val="007153E1"/>
    <w:rsid w:val="007904F1"/>
    <w:rsid w:val="007A4080"/>
    <w:rsid w:val="007E1E7E"/>
    <w:rsid w:val="00845E0F"/>
    <w:rsid w:val="00856652"/>
    <w:rsid w:val="00862D58"/>
    <w:rsid w:val="00865C95"/>
    <w:rsid w:val="008708D2"/>
    <w:rsid w:val="00883F2E"/>
    <w:rsid w:val="00963CFA"/>
    <w:rsid w:val="0098316D"/>
    <w:rsid w:val="00992E99"/>
    <w:rsid w:val="009A315E"/>
    <w:rsid w:val="009C1A23"/>
    <w:rsid w:val="009D3B7F"/>
    <w:rsid w:val="00A03F82"/>
    <w:rsid w:val="00A24F47"/>
    <w:rsid w:val="00A53C69"/>
    <w:rsid w:val="00A97961"/>
    <w:rsid w:val="00AB1BBF"/>
    <w:rsid w:val="00AC4BA7"/>
    <w:rsid w:val="00AE01EE"/>
    <w:rsid w:val="00AE7DC6"/>
    <w:rsid w:val="00B25271"/>
    <w:rsid w:val="00B4306E"/>
    <w:rsid w:val="00B915AF"/>
    <w:rsid w:val="00BA7A7A"/>
    <w:rsid w:val="00BB54A8"/>
    <w:rsid w:val="00BC25D7"/>
    <w:rsid w:val="00BF49E5"/>
    <w:rsid w:val="00C15C52"/>
    <w:rsid w:val="00C31822"/>
    <w:rsid w:val="00C40E26"/>
    <w:rsid w:val="00C418D2"/>
    <w:rsid w:val="00C7443E"/>
    <w:rsid w:val="00CA4E6F"/>
    <w:rsid w:val="00CB7D64"/>
    <w:rsid w:val="00D44A0B"/>
    <w:rsid w:val="00D814B2"/>
    <w:rsid w:val="00DE1839"/>
    <w:rsid w:val="00DE4BC2"/>
    <w:rsid w:val="00E16206"/>
    <w:rsid w:val="00EF05F6"/>
    <w:rsid w:val="00EF3B35"/>
    <w:rsid w:val="00F52F60"/>
    <w:rsid w:val="00FD0C1B"/>
    <w:rsid w:val="00FD7211"/>
    <w:rsid w:val="00FF1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BB3D4"/>
  <w15:chartTrackingRefBased/>
  <w15:docId w15:val="{DFFB201F-1F5F-4FBD-BF8B-DEBB3A8E4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4A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A53"/>
    <w:rPr>
      <w:color w:val="954F72"/>
      <w:u w:val="single"/>
    </w:rPr>
  </w:style>
  <w:style w:type="paragraph" w:customStyle="1" w:styleId="msonormal0">
    <w:name w:val="msonormal"/>
    <w:basedOn w:val="Normal"/>
    <w:rsid w:val="00664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664A5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664A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64A5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64A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67">
    <w:name w:val="xl67"/>
    <w:basedOn w:val="Normal"/>
    <w:rsid w:val="00664A5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64A5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64A5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64A5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64A5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664A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64A5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64A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5">
    <w:name w:val="xl75"/>
    <w:basedOn w:val="Normal"/>
    <w:rsid w:val="00664A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64A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7">
    <w:name w:val="xl77"/>
    <w:basedOn w:val="Normal"/>
    <w:rsid w:val="00664A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64A5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664A5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xl80">
    <w:name w:val="xl80"/>
    <w:basedOn w:val="Normal"/>
    <w:rsid w:val="00664A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xl81">
    <w:name w:val="xl81"/>
    <w:basedOn w:val="Normal"/>
    <w:rsid w:val="00664A53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2">
    <w:name w:val="xl82"/>
    <w:basedOn w:val="Normal"/>
    <w:rsid w:val="00664A5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664A53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64A5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8"/>
      <w:szCs w:val="18"/>
    </w:rPr>
  </w:style>
  <w:style w:type="paragraph" w:customStyle="1" w:styleId="xl85">
    <w:name w:val="xl85"/>
    <w:basedOn w:val="Normal"/>
    <w:rsid w:val="00664A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8"/>
      <w:szCs w:val="18"/>
    </w:rPr>
  </w:style>
  <w:style w:type="paragraph" w:customStyle="1" w:styleId="xl86">
    <w:name w:val="xl86"/>
    <w:basedOn w:val="Normal"/>
    <w:rsid w:val="00664A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8"/>
      <w:szCs w:val="18"/>
    </w:rPr>
  </w:style>
  <w:style w:type="paragraph" w:customStyle="1" w:styleId="xl87">
    <w:name w:val="xl87"/>
    <w:basedOn w:val="Normal"/>
    <w:rsid w:val="00664A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xl88">
    <w:name w:val="xl88"/>
    <w:basedOn w:val="Normal"/>
    <w:rsid w:val="00664A5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664A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664A53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664A5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664A53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664A53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664A5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5">
    <w:name w:val="xl95"/>
    <w:basedOn w:val="Normal"/>
    <w:rsid w:val="00664A53"/>
    <w:pPr>
      <w:pBdr>
        <w:top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664A53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664A5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664A53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664A53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664A5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101">
    <w:name w:val="xl101"/>
    <w:basedOn w:val="Normal"/>
    <w:rsid w:val="00664A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102">
    <w:name w:val="xl102"/>
    <w:basedOn w:val="Normal"/>
    <w:rsid w:val="00664A5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4472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103">
    <w:name w:val="xl103"/>
    <w:basedOn w:val="Normal"/>
    <w:rsid w:val="00664A53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664A53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664A5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664A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664A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664A53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664A5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110">
    <w:name w:val="xl110"/>
    <w:basedOn w:val="Normal"/>
    <w:rsid w:val="00664A53"/>
    <w:pPr>
      <w:pBdr>
        <w:top w:val="single" w:sz="4" w:space="0" w:color="auto"/>
        <w:lef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664A53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664A5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664A53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664A53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F05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6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 Health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Katherine</dc:creator>
  <cp:keywords/>
  <dc:description/>
  <cp:lastModifiedBy>White,Katherine</cp:lastModifiedBy>
  <cp:revision>3</cp:revision>
  <dcterms:created xsi:type="dcterms:W3CDTF">2022-09-09T21:41:00Z</dcterms:created>
  <dcterms:modified xsi:type="dcterms:W3CDTF">2022-09-09T21:46:00Z</dcterms:modified>
</cp:coreProperties>
</file>